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3866" w:rsidRDefault="00F136F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DF4F46" w:rsidRPr="00990FFD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S5</w:t>
      </w:r>
    </w:p>
    <w:tbl>
      <w:tblPr>
        <w:tblW w:w="73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4"/>
        <w:gridCol w:w="1920"/>
        <w:gridCol w:w="2030"/>
        <w:gridCol w:w="1842"/>
      </w:tblGrid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otein ID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22E8">
              <w:rPr>
                <w:rFonts w:ascii="Calibri" w:eastAsia="Times New Roman" w:hAnsi="Calibri" w:cs="Times New Roman"/>
                <w:color w:val="000000"/>
              </w:rPr>
              <w:t>Protein Name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22E8">
              <w:rPr>
                <w:rFonts w:ascii="Calibri" w:eastAsia="Times New Roman" w:hAnsi="Calibri" w:cs="Times New Roman"/>
                <w:color w:val="000000"/>
              </w:rPr>
              <w:t>log2 siPEAK1/siCtrl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5422E8">
              <w:rPr>
                <w:rFonts w:ascii="Calibri" w:eastAsia="Times New Roman" w:hAnsi="Calibri" w:cs="Times New Roman"/>
                <w:color w:val="000000"/>
              </w:rPr>
              <w:t>(-) log10 p-value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Q9H79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PEAK1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3.33904706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696068769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Q9H9C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SPE39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1.69442719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582564436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Q1289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HYAL2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1.56490335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310593138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P0113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LDLR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1.53729616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3.995545004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Q96S1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JMJD8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1.42765352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838614528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P4018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IL6RB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1.39453956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2.454639217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P3596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VGFR2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1.34636180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2.592552412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Q9H8G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ZN430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1.34274646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314511295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Q8IVD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NUDC3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1.2724587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839023857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P0536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ICAM1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1.26334404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2.229161532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O7517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ATS4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1.1793173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2.189301943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Q86T1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CLC14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1.17630524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998719185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Q1575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AAAT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1.13715855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342279694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O1523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LAMA5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1.13704444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302184793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Q8IY4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KBTB2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1.10228107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2.094607977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O4315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FLRT2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1.10170614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407141174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P4257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CASP3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1.08006873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57221115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Q9UPN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CP131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1.04818142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509645312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P1529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B4GT1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1.04117613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412430718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Q1543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SC23B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1.03746877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314779068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P2181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PGS1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1.02665089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46034115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P0279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HEMO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1.02508375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2.303790833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P7850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JAG1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1.01258592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32787571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Q86WA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S2611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0.94963263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478877687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Q1314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EI2BE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0.92648151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321751278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P3702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ACVL1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0.89621759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49515394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Q68D9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MBLC2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0.88537793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373508674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Q9Y3S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ZN330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0.87567840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3.27310262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O7519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XYLB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0.85132964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751817977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Q8IWA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CTL2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0.82277940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647595155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P2347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PTPRG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0.79917510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81317105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Q9HBU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EKI1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0.78638268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519536762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O9586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FADS2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0.78197550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2.574931415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P0395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MMP1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0.77166673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2.662909599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O1512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SCAM2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0.7694095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373930881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Q9NV8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INT9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0.75189886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701275472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O9515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UBE4B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0.74227057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335755079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Q9ULV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FZD4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0.73845749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2.139464508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Q9BV5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MTND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0.73758179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488886648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Q96G0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BICD1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0.73690716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996118797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Q53EP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FND3B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0.72177619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3.3953502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lastRenderedPageBreak/>
              <w:t>P5693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DHB7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0.7121997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791587084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Q9282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NRCAM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0.69471645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2.98177592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Q8N76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EMC1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0.6767714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763841836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Q6P3W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SCYL2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0.67204277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846690339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Q9P20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K1522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0.65753625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321557583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Q1377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NCOA4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0.65239610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600377976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Q9BSB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ATGA1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0.64274444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358054638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Q9C0D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TANC1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0.64055285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425523994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Q0472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NOTC2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0.63707262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2.141262199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Q9NR0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BIRC6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0.63513534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59228872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P4653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NOTC1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0.63004517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886271157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Q9H0M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WWP1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0.61978319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46137621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Q66K1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TBC9B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0.61697462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351464811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Q86U3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NOP9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0.61568827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2.845849382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P1171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MPRI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0.60945955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965043534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O0050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CLD5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0.60639923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385035706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P3331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DUT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0.591015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947265655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Q96P4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ARAP1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0.58947958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490418242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Q9257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AP3S1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0.58923636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609785304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Q9NY3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CLDN1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0.58328736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977052785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Q9H77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DCTP1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0.57225150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327408087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Q9BQS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FYCO1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-0.56840338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1F4E78"/>
              </w:rPr>
            </w:pPr>
            <w:r w:rsidRPr="005422E8">
              <w:rPr>
                <w:rFonts w:ascii="Calibri" w:eastAsia="Times New Roman" w:hAnsi="Calibri" w:cs="Times New Roman"/>
                <w:color w:val="1F4E78"/>
              </w:rPr>
              <w:t>1.410159861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460N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PAR14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58819857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2.349530916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O9523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LC7L3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5909060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452190662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P1963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SL9A1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59433089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328444926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9UH6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ARMX3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59494928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746520702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O9574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GGPPS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59555875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658070052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P1902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CADH2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59764557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994788486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P1379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PLST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60004113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55914804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O4359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XPOT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60077434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85120379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96DH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MSI2H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60336828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452349644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9NP7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VTA1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60661805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3.562418903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P0825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MMP2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60695859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347514918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P5526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ADK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60888354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783773153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1276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SCRN1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60923199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30902732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96FV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THOC1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61006626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373371717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P6315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2ABA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61063003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450934256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P6238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TBPL1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61093745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613039666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O9578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DDX58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61526226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846442067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6N06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NAA16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61675683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663696013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6NYC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JMJD6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62148580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828974834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86UA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PRP39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62182342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47983968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P1242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ANXA3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63806312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395504902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lastRenderedPageBreak/>
              <w:t>Q8IVH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M4K3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63847542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408720857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9NVG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TBC13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65182094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350888175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O4314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MCES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65291754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898656883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O7566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TIPRL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65403058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342785595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9UBB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ATX10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65642933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99538778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P5089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BCAM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65950668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619456588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96K1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FACR2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6604716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773142606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8NDZ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DIA1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66204579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578580695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86Y0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VRK2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6706466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2.131250723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9246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DDB2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67205269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332812266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P4913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MAPK2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68093764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791350902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96DG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CMBL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6823791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552641379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O1489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IRF6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68440155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867113113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O0071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NFIB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68526951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2.065086546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9H44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RWDD1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69181206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446222621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P3232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DCTD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69222897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820448733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1324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SRSF9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70150643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952578631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P6215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CALM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70263750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562797845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8WVJ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NUDC2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713785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854989438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4L18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FIL1L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72732522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785157939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P2344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KS6B1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72948320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2.033651739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9NRG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PRDC1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73614689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658951572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P2352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COF1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73640116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348584522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96BP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PPWD1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73924577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2.036660736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9P0V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SH3B4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75478684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359601499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8IZQ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WDFY3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75660923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2.147827813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1532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ANKR1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75699793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2.732877576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7Z6J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FRMD5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76197167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844199038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0053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CDK6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77043032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2.566158961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9HBF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ZFYV1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77623408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850014036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9Y3Z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SAMH1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78786604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2.087418549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O9599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BCL10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78984784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53598024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O1464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CHD1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79216872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2.035445116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O6044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EVI5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79384081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2.225455943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O6087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DIAP2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79551450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393598508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P4222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STAT1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80793575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2.526390367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9H99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ARMT1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80966599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606833135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9Y2H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ST38L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82243712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77373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8WX9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PALLD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8378988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2.056134542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9NRX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PHP14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84142343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961242172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P5256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GDIR2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84443217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840865699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O7547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PSIP1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86170784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321566603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9BSE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HERP2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86414865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395739925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lastRenderedPageBreak/>
              <w:t>P4797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TISD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8762570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963201502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8N5U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RNF10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90123681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2.222828534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8N4J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CARME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90278319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656100675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O6058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CCNT2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91671351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467275518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P8021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IN35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93908664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8182374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P0081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ADA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940979541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557150279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8IYB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SRRM1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95722615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341311526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96BT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ALKB8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97221774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767693851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8TDB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DTX3L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0.98392510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908562014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9UII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HERC5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02518365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473781521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9H0F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ARL6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03088909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710483704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P0942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HMGB1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032922877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439291676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O9476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DDAH1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0341546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537153705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O0062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PEX12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05387796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502134523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O0033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ODPX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06013629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554579038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P4537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TNNT2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06613736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356870052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8IXQ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PARP9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08230504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3.174511967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P2349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SP100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08851700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530261073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9P032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NDUF4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09995557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369976415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9299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TF3B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12666286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404694159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13287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NMI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13704642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842311506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1332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IFIT5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13857074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530328348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0180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OTUD4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14602633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811310635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O0063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TRI38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16461450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2.096878439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9UEE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ST17A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17575411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907283241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5FYB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ARSJ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19631942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636316713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A4D1E9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GTPBA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23645068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615017837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O7550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CLD11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29526544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583609721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8WXA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RUFY2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32241510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676818298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P19525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E2AK2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446292116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2.338868504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9H2H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PPIL3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45528354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310814824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5EBM0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CMPK2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576259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901984713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8WTS6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SETD7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604879892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2.439800617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P5115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RAB9A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805629918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2.037305177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P00973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OAS1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927914439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3.676533072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Q0097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IRF9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983702435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2.130268288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P09914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IFIT1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2.05489807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2.735304221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P29728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OAS2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2.056533023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1.375052265</w:t>
            </w:r>
          </w:p>
        </w:tc>
      </w:tr>
      <w:tr w:rsidR="005422E8" w:rsidRPr="005422E8" w:rsidTr="005422E8">
        <w:trPr>
          <w:trHeight w:val="288"/>
        </w:trPr>
        <w:tc>
          <w:tcPr>
            <w:tcW w:w="1574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P20591</w:t>
            </w:r>
          </w:p>
        </w:tc>
        <w:tc>
          <w:tcPr>
            <w:tcW w:w="192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MX1_HUMAN</w:t>
            </w:r>
          </w:p>
        </w:tc>
        <w:tc>
          <w:tcPr>
            <w:tcW w:w="2030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2.365291864</w:t>
            </w:r>
          </w:p>
        </w:tc>
        <w:tc>
          <w:tcPr>
            <w:tcW w:w="1842" w:type="dxa"/>
            <w:shd w:val="clear" w:color="auto" w:fill="auto"/>
            <w:noWrap/>
            <w:vAlign w:val="bottom"/>
            <w:hideMark/>
          </w:tcPr>
          <w:p w:rsidR="005422E8" w:rsidRPr="005422E8" w:rsidRDefault="005422E8" w:rsidP="005422E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</w:rPr>
            </w:pPr>
            <w:r w:rsidRPr="005422E8">
              <w:rPr>
                <w:rFonts w:ascii="Calibri" w:eastAsia="Times New Roman" w:hAnsi="Calibri" w:cs="Times New Roman"/>
                <w:color w:val="FF0000"/>
              </w:rPr>
              <w:t>2.266796782</w:t>
            </w:r>
          </w:p>
        </w:tc>
      </w:tr>
    </w:tbl>
    <w:p w:rsidR="00EB0245" w:rsidRDefault="00EB0245">
      <w:pPr>
        <w:rPr>
          <w:rFonts w:ascii="Times New Roman" w:hAnsi="Times New Roman" w:cs="Times New Roman"/>
          <w:b/>
        </w:rPr>
      </w:pPr>
    </w:p>
    <w:p w:rsidR="00DF4F46" w:rsidRDefault="00F136FA">
      <w:r>
        <w:rPr>
          <w:rFonts w:ascii="Times New Roman" w:hAnsi="Times New Roman" w:cs="Times New Roman"/>
          <w:b/>
        </w:rPr>
        <w:t>Table S5</w:t>
      </w:r>
      <w:bookmarkStart w:id="0" w:name="_GoBack"/>
      <w:bookmarkEnd w:id="0"/>
      <w:r w:rsidR="000D2654">
        <w:rPr>
          <w:rFonts w:ascii="Times New Roman" w:hAnsi="Times New Roman" w:cs="Times New Roman"/>
          <w:b/>
        </w:rPr>
        <w:t xml:space="preserve">: Most up and down regulated proteins in PEAK1 KD HUVECs identified by </w:t>
      </w:r>
      <w:r w:rsidR="000D2654" w:rsidRPr="000D2654">
        <w:rPr>
          <w:rFonts w:ascii="Times New Roman" w:hAnsi="Times New Roman" w:cs="Times New Roman"/>
          <w:b/>
        </w:rPr>
        <w:t>quantitative multiplexed proteomics</w:t>
      </w:r>
      <w:r w:rsidR="000D2654">
        <w:rPr>
          <w:rFonts w:ascii="Times New Roman" w:hAnsi="Times New Roman" w:cs="Times New Roman"/>
          <w:b/>
        </w:rPr>
        <w:t>.</w:t>
      </w:r>
      <w:r w:rsidR="007443AF">
        <w:rPr>
          <w:rFonts w:ascii="Times New Roman" w:hAnsi="Times New Roman" w:cs="Times New Roman"/>
          <w:b/>
        </w:rPr>
        <w:t xml:space="preserve"> </w:t>
      </w:r>
      <w:r w:rsidR="007443AF" w:rsidRPr="00990FFD">
        <w:rPr>
          <w:rFonts w:ascii="Times New Roman" w:hAnsi="Times New Roman" w:cs="Times New Roman"/>
        </w:rPr>
        <w:t xml:space="preserve">Top </w:t>
      </w:r>
      <w:r w:rsidR="007443AF">
        <w:rPr>
          <w:rFonts w:ascii="Times New Roman" w:hAnsi="Times New Roman" w:cs="Times New Roman"/>
        </w:rPr>
        <w:t>63</w:t>
      </w:r>
      <w:r w:rsidR="007443AF" w:rsidRPr="00990FFD">
        <w:rPr>
          <w:rFonts w:ascii="Times New Roman" w:hAnsi="Times New Roman" w:cs="Times New Roman"/>
        </w:rPr>
        <w:t xml:space="preserve"> most down-regulated (blue) and </w:t>
      </w:r>
      <w:r w:rsidR="007443AF">
        <w:rPr>
          <w:rFonts w:ascii="Times New Roman" w:hAnsi="Times New Roman" w:cs="Times New Roman"/>
        </w:rPr>
        <w:t>103</w:t>
      </w:r>
      <w:r w:rsidR="007443AF" w:rsidRPr="00990FFD">
        <w:rPr>
          <w:rFonts w:ascii="Times New Roman" w:hAnsi="Times New Roman" w:cs="Times New Roman"/>
        </w:rPr>
        <w:t xml:space="preserve"> most up-regulated (red) </w:t>
      </w:r>
      <w:r w:rsidR="007443AF">
        <w:rPr>
          <w:rFonts w:ascii="Times New Roman" w:hAnsi="Times New Roman" w:cs="Times New Roman"/>
        </w:rPr>
        <w:t>proteins</w:t>
      </w:r>
      <w:r w:rsidR="00F42F2A">
        <w:rPr>
          <w:rFonts w:ascii="Times New Roman" w:hAnsi="Times New Roman" w:cs="Times New Roman"/>
        </w:rPr>
        <w:t xml:space="preserve"> (&gt;1.5 fold)</w:t>
      </w:r>
      <w:r w:rsidR="007443AF" w:rsidRPr="00990FFD">
        <w:rPr>
          <w:rFonts w:ascii="Times New Roman" w:hAnsi="Times New Roman" w:cs="Times New Roman"/>
        </w:rPr>
        <w:t xml:space="preserve">, reads analyzed from </w:t>
      </w:r>
      <w:r w:rsidR="007443AF">
        <w:rPr>
          <w:rFonts w:ascii="Times New Roman" w:hAnsi="Times New Roman" w:cs="Times New Roman"/>
        </w:rPr>
        <w:t>3 biological replicates using quantitative multiplexed proteomics</w:t>
      </w:r>
      <w:r w:rsidR="007443AF" w:rsidRPr="00990FFD">
        <w:rPr>
          <w:rFonts w:ascii="Times New Roman" w:hAnsi="Times New Roman" w:cs="Times New Roman"/>
        </w:rPr>
        <w:t xml:space="preserve"> and </w:t>
      </w:r>
      <w:r w:rsidR="007443AF" w:rsidRPr="00990FFD">
        <w:rPr>
          <w:rFonts w:ascii="Times New Roman" w:hAnsi="Times New Roman" w:cs="Times New Roman"/>
        </w:rPr>
        <w:lastRenderedPageBreak/>
        <w:t>sorted by change in expression</w:t>
      </w:r>
      <w:r w:rsidR="007443AF">
        <w:rPr>
          <w:rFonts w:ascii="Times New Roman" w:hAnsi="Times New Roman" w:cs="Times New Roman"/>
        </w:rPr>
        <w:t xml:space="preserve"> based</w:t>
      </w:r>
      <w:r w:rsidR="00B820CA">
        <w:rPr>
          <w:rFonts w:ascii="Times New Roman" w:hAnsi="Times New Roman" w:cs="Times New Roman"/>
        </w:rPr>
        <w:t xml:space="preserve"> on the log ratio between </w:t>
      </w:r>
      <w:r w:rsidR="007443AF">
        <w:rPr>
          <w:rFonts w:ascii="Times New Roman" w:hAnsi="Times New Roman" w:cs="Times New Roman"/>
        </w:rPr>
        <w:t xml:space="preserve">HUVECs </w:t>
      </w:r>
      <w:r w:rsidR="00B820CA">
        <w:rPr>
          <w:rFonts w:ascii="Times New Roman" w:hAnsi="Times New Roman" w:cs="Times New Roman"/>
        </w:rPr>
        <w:t>treated with siPEAK1 and siCtrl</w:t>
      </w:r>
      <w:r w:rsidR="007443AF">
        <w:rPr>
          <w:rFonts w:ascii="Times New Roman" w:hAnsi="Times New Roman" w:cs="Times New Roman"/>
        </w:rPr>
        <w:t xml:space="preserve"> with a P value&lt; 0.05</w:t>
      </w:r>
      <w:r w:rsidR="007443AF" w:rsidRPr="00990FFD">
        <w:rPr>
          <w:rFonts w:ascii="Times New Roman" w:hAnsi="Times New Roman" w:cs="Times New Roman"/>
        </w:rPr>
        <w:t>.</w:t>
      </w:r>
    </w:p>
    <w:sectPr w:rsidR="00DF4F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759BE" w:rsidRDefault="00E759BE" w:rsidP="00A30F69">
      <w:pPr>
        <w:spacing w:after="0" w:line="240" w:lineRule="auto"/>
      </w:pPr>
      <w:r>
        <w:separator/>
      </w:r>
    </w:p>
  </w:endnote>
  <w:endnote w:type="continuationSeparator" w:id="0">
    <w:p w:rsidR="00E759BE" w:rsidRDefault="00E759BE" w:rsidP="00A30F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759BE" w:rsidRDefault="00E759BE" w:rsidP="00A30F69">
      <w:pPr>
        <w:spacing w:after="0" w:line="240" w:lineRule="auto"/>
      </w:pPr>
      <w:r>
        <w:separator/>
      </w:r>
    </w:p>
  </w:footnote>
  <w:footnote w:type="continuationSeparator" w:id="0">
    <w:p w:rsidR="00E759BE" w:rsidRDefault="00E759BE" w:rsidP="00A30F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841"/>
    <w:rsid w:val="000D2654"/>
    <w:rsid w:val="00331C74"/>
    <w:rsid w:val="003C5841"/>
    <w:rsid w:val="00416220"/>
    <w:rsid w:val="00473866"/>
    <w:rsid w:val="00484969"/>
    <w:rsid w:val="005422E8"/>
    <w:rsid w:val="006E5B3D"/>
    <w:rsid w:val="007443AF"/>
    <w:rsid w:val="00A30F69"/>
    <w:rsid w:val="00B820CA"/>
    <w:rsid w:val="00DF4F46"/>
    <w:rsid w:val="00E759BE"/>
    <w:rsid w:val="00EB0245"/>
    <w:rsid w:val="00F136FA"/>
    <w:rsid w:val="00F42F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8ACF511-071C-4323-BC36-D0D9A2E98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422E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22E8"/>
    <w:rPr>
      <w:color w:val="954F72"/>
      <w:u w:val="single"/>
    </w:rPr>
  </w:style>
  <w:style w:type="paragraph" w:customStyle="1" w:styleId="xl66">
    <w:name w:val="xl66"/>
    <w:basedOn w:val="Normal"/>
    <w:rsid w:val="005422E8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4"/>
      <w:szCs w:val="24"/>
    </w:rPr>
  </w:style>
  <w:style w:type="paragraph" w:customStyle="1" w:styleId="xl67">
    <w:name w:val="xl67"/>
    <w:basedOn w:val="Normal"/>
    <w:rsid w:val="005422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8">
    <w:name w:val="xl68"/>
    <w:basedOn w:val="Normal"/>
    <w:rsid w:val="005422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9">
    <w:name w:val="xl69"/>
    <w:basedOn w:val="Normal"/>
    <w:rsid w:val="005422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1F4E78"/>
      <w:sz w:val="24"/>
      <w:szCs w:val="24"/>
    </w:rPr>
  </w:style>
  <w:style w:type="paragraph" w:customStyle="1" w:styleId="xl70">
    <w:name w:val="xl70"/>
    <w:basedOn w:val="Normal"/>
    <w:rsid w:val="005422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1F4E78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30F6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30F69"/>
  </w:style>
  <w:style w:type="paragraph" w:styleId="Footer">
    <w:name w:val="footer"/>
    <w:basedOn w:val="Normal"/>
    <w:link w:val="FooterChar"/>
    <w:uiPriority w:val="99"/>
    <w:unhideWhenUsed/>
    <w:rsid w:val="00A30F6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30F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990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7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7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160</Words>
  <Characters>6612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mke Lab</dc:creator>
  <cp:keywords/>
  <dc:description/>
  <cp:lastModifiedBy>Klemke Lab</cp:lastModifiedBy>
  <cp:revision>7</cp:revision>
  <dcterms:created xsi:type="dcterms:W3CDTF">2016-10-12T23:33:00Z</dcterms:created>
  <dcterms:modified xsi:type="dcterms:W3CDTF">2017-10-26T02:28:00Z</dcterms:modified>
</cp:coreProperties>
</file>